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DA2" w:rsidRPr="00B65E4B" w:rsidRDefault="00484DA2">
      <w:pPr>
        <w:rPr>
          <w:rFonts w:ascii="Times New Roman" w:hAnsi="Times New Roman" w:cs="Times New Roman"/>
        </w:rPr>
      </w:pPr>
      <w:r w:rsidRPr="00B65E4B">
        <w:rPr>
          <w:rFonts w:ascii="Times New Roman" w:hAnsi="Times New Roman" w:cs="Times New Roman"/>
          <w:b/>
        </w:rPr>
        <w:t xml:space="preserve">Table </w:t>
      </w:r>
      <w:r w:rsidR="00B00B68" w:rsidRPr="00B65E4B">
        <w:rPr>
          <w:rFonts w:ascii="Times New Roman" w:hAnsi="Times New Roman" w:cs="Times New Roman"/>
          <w:b/>
        </w:rPr>
        <w:t>1</w:t>
      </w:r>
      <w:r w:rsidRPr="00B65E4B">
        <w:rPr>
          <w:rFonts w:ascii="Times New Roman" w:hAnsi="Times New Roman" w:cs="Times New Roman"/>
        </w:rPr>
        <w:t xml:space="preserve"> </w:t>
      </w:r>
      <w:r w:rsidR="005A56D5" w:rsidRPr="00B65E4B">
        <w:rPr>
          <w:rFonts w:ascii="Times New Roman" w:hAnsi="Times New Roman" w:cs="Times New Roman"/>
        </w:rPr>
        <w:t>Participants c</w:t>
      </w:r>
      <w:r w:rsidRPr="00B65E4B">
        <w:rPr>
          <w:rFonts w:ascii="Times New Roman" w:hAnsi="Times New Roman" w:cs="Times New Roman"/>
        </w:rPr>
        <w:t>linical data</w:t>
      </w:r>
      <w:r w:rsidR="0095566A" w:rsidRPr="00B65E4B">
        <w:rPr>
          <w:rFonts w:ascii="Times New Roman" w:hAnsi="Times New Roman" w:cs="Times New Roman"/>
        </w:rPr>
        <w:t xml:space="preserve"> and HLA</w:t>
      </w:r>
      <w:r w:rsidR="0095566A" w:rsidRPr="00B65E4B">
        <w:rPr>
          <w:rFonts w:ascii="Times New Roman" w:hAnsi="Times New Roman" w:cs="Times New Roman"/>
          <w:vertAlign w:val="superscript"/>
        </w:rPr>
        <w:t>1</w:t>
      </w:r>
      <w:r w:rsidR="0095566A" w:rsidRPr="00B65E4B">
        <w:rPr>
          <w:rFonts w:ascii="Times New Roman" w:hAnsi="Times New Roman" w:cs="Times New Roman"/>
        </w:rPr>
        <w:t xml:space="preserve"> genotypes</w:t>
      </w:r>
      <w:r w:rsidR="0083028F" w:rsidRPr="00B65E4B">
        <w:rPr>
          <w:rFonts w:ascii="Times New Roman" w:hAnsi="Times New Roman" w:cs="Times New Roman"/>
        </w:rPr>
        <w:t>.</w:t>
      </w:r>
    </w:p>
    <w:p w:rsidR="00484DA2" w:rsidRPr="00B65E4B" w:rsidRDefault="00484DA2">
      <w:pPr>
        <w:rPr>
          <w:rFonts w:ascii="Times New Roman" w:hAnsi="Times New Roman" w:cs="Times New Roman"/>
        </w:rPr>
      </w:pPr>
    </w:p>
    <w:tbl>
      <w:tblPr>
        <w:tblStyle w:val="GridTable1Light"/>
        <w:tblW w:w="10278" w:type="dxa"/>
        <w:tblLayout w:type="fixed"/>
        <w:tblLook w:val="00A0" w:firstRow="1" w:lastRow="0" w:firstColumn="1" w:lastColumn="0" w:noHBand="0" w:noVBand="0"/>
      </w:tblPr>
      <w:tblGrid>
        <w:gridCol w:w="1278"/>
        <w:gridCol w:w="900"/>
        <w:gridCol w:w="810"/>
        <w:gridCol w:w="810"/>
        <w:gridCol w:w="810"/>
        <w:gridCol w:w="810"/>
        <w:gridCol w:w="900"/>
        <w:gridCol w:w="1048"/>
        <w:gridCol w:w="662"/>
        <w:gridCol w:w="1350"/>
        <w:gridCol w:w="900"/>
      </w:tblGrid>
      <w:tr w:rsidR="00A50B26" w:rsidRPr="00B65E4B" w:rsidTr="00D55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>
            <w:pPr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>PTID</w:t>
            </w:r>
            <w:r w:rsidRPr="00B65E4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</w:tcPr>
          <w:p w:rsidR="00643E75" w:rsidRPr="00B65E4B" w:rsidRDefault="00643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 xml:space="preserve">      HLA-A</w:t>
            </w:r>
          </w:p>
        </w:tc>
        <w:tc>
          <w:tcPr>
            <w:tcW w:w="1620" w:type="dxa"/>
            <w:gridSpan w:val="2"/>
          </w:tcPr>
          <w:p w:rsidR="00643E75" w:rsidRPr="00B65E4B" w:rsidRDefault="00643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 xml:space="preserve">     HLA-B</w:t>
            </w:r>
          </w:p>
        </w:tc>
        <w:tc>
          <w:tcPr>
            <w:tcW w:w="1710" w:type="dxa"/>
            <w:gridSpan w:val="2"/>
          </w:tcPr>
          <w:p w:rsidR="00643E75" w:rsidRPr="00B65E4B" w:rsidRDefault="00643E75" w:rsidP="005C5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 xml:space="preserve">     HLA-C</w:t>
            </w:r>
          </w:p>
        </w:tc>
        <w:tc>
          <w:tcPr>
            <w:tcW w:w="1048" w:type="dxa"/>
          </w:tcPr>
          <w:p w:rsidR="00643E75" w:rsidRPr="00B65E4B" w:rsidRDefault="00643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  <w:r w:rsidR="00D557B5" w:rsidRPr="00B65E4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65E4B">
              <w:rPr>
                <w:rFonts w:ascii="Times New Roman" w:hAnsi="Times New Roman" w:cs="Times New Roman"/>
              </w:rPr>
              <w:t xml:space="preserve"> or </w:t>
            </w:r>
            <w:r w:rsidR="00CF0A3A" w:rsidRPr="00B65E4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62" w:type="dxa"/>
          </w:tcPr>
          <w:p w:rsidR="00643E75" w:rsidRPr="00B65E4B" w:rsidRDefault="00643E75" w:rsidP="00533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 xml:space="preserve">   </w:t>
            </w:r>
            <w:r w:rsidR="00E814C7" w:rsidRPr="00B65E4B">
              <w:rPr>
                <w:rFonts w:ascii="Times New Roman" w:hAnsi="Times New Roman" w:cs="Times New Roman"/>
              </w:rPr>
              <w:t>Sex</w:t>
            </w:r>
            <w:r w:rsidRPr="00B65E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:rsidR="00643E75" w:rsidRPr="00B65E4B" w:rsidRDefault="00643E75" w:rsidP="00533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>Plasma</w:t>
            </w:r>
          </w:p>
          <w:p w:rsidR="00643E75" w:rsidRPr="00B65E4B" w:rsidRDefault="00643E75" w:rsidP="00533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>Viral load</w:t>
            </w:r>
          </w:p>
        </w:tc>
        <w:tc>
          <w:tcPr>
            <w:tcW w:w="900" w:type="dxa"/>
          </w:tcPr>
          <w:p w:rsidR="00643E75" w:rsidRPr="00B65E4B" w:rsidRDefault="00643E75" w:rsidP="00822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5E4B">
              <w:rPr>
                <w:rFonts w:ascii="Times New Roman" w:hAnsi="Times New Roman" w:cs="Times New Roman"/>
              </w:rPr>
              <w:t>CD4 Count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F85F1B" w:rsidRPr="00B65E4B">
              <w:rPr>
                <w:rFonts w:ascii="Times New Roman" w:hAnsi="Times New Roman" w:cs="Times New Roman"/>
              </w:rPr>
              <w:t>0</w:t>
            </w:r>
            <w:r w:rsidR="007A6F98" w:rsidRPr="00B65E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4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1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04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385386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00" w:type="dxa"/>
          </w:tcPr>
          <w:p w:rsidR="00643E75" w:rsidRPr="00B65E4B" w:rsidRDefault="00385386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49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7G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E86B9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02</w:t>
            </w:r>
          </w:p>
        </w:tc>
        <w:tc>
          <w:tcPr>
            <w:tcW w:w="900" w:type="dxa"/>
          </w:tcPr>
          <w:p w:rsidR="00643E75" w:rsidRPr="00B65E4B" w:rsidRDefault="007948B8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E86B9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643E75" w:rsidRPr="00B65E4B">
              <w:rPr>
                <w:rFonts w:ascii="Times New Roman" w:hAnsi="Times New Roman" w:cs="Times New Roman"/>
              </w:rPr>
              <w:t>3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68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3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3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G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80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0" w:type="dxa"/>
          </w:tcPr>
          <w:p w:rsidR="00643E75" w:rsidRPr="00B65E4B" w:rsidRDefault="007948B8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4</w:t>
            </w:r>
            <w:r w:rsidR="007948B8">
              <w:rPr>
                <w:rFonts w:ascii="Times New Roman" w:hAnsi="Times New Roman" w:cs="Times New Roman"/>
              </w:rPr>
              <w:t>44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</w:t>
            </w:r>
            <w:r w:rsidR="005825A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5825AF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01</w:t>
            </w:r>
          </w:p>
        </w:tc>
        <w:tc>
          <w:tcPr>
            <w:tcW w:w="810" w:type="dxa"/>
          </w:tcPr>
          <w:p w:rsidR="00643E75" w:rsidRPr="00B65E4B" w:rsidRDefault="00DC0E20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</w:t>
            </w:r>
            <w:r w:rsidR="00643E75" w:rsidRPr="00B65E4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810" w:type="dxa"/>
          </w:tcPr>
          <w:p w:rsidR="00643E75" w:rsidRPr="00B65E4B" w:rsidRDefault="00DC0E20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40</w:t>
            </w:r>
            <w:r w:rsidR="00643E75" w:rsidRPr="00B65E4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10" w:type="dxa"/>
          </w:tcPr>
          <w:p w:rsidR="00643E75" w:rsidRPr="00B65E4B" w:rsidRDefault="00DC0E20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</w:t>
            </w:r>
            <w:r w:rsidR="00643E75" w:rsidRPr="00B65E4B">
              <w:rPr>
                <w:rFonts w:ascii="Times New Roman" w:hAnsi="Times New Roman" w:cs="Times New Roman"/>
              </w:rPr>
              <w:t>0</w:t>
            </w:r>
            <w:r w:rsidRPr="00B65E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8</w:t>
            </w:r>
            <w:r w:rsidR="005825AF">
              <w:rPr>
                <w:rFonts w:ascii="Times New Roman" w:hAnsi="Times New Roman" w:cs="Times New Roman"/>
              </w:rPr>
              <w:t>55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DC0E20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4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5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9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783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643E75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</w:t>
            </w:r>
            <w:r w:rsidR="007A6F98" w:rsidRPr="00B65E4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810" w:type="dxa"/>
          </w:tcPr>
          <w:p w:rsidR="00643E75" w:rsidRPr="00B65E4B" w:rsidRDefault="00B00DEB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</w:t>
            </w:r>
            <w:bookmarkStart w:id="0" w:name="_GoBack"/>
            <w:bookmarkEnd w:id="0"/>
            <w:r w:rsidR="00643E75" w:rsidRPr="00B65E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B00DEB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7A6F98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09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4</w:t>
            </w:r>
            <w:r w:rsidR="00B00DEB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02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02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7</w:t>
            </w:r>
            <w:r w:rsidR="00B00DEB">
              <w:rPr>
                <w:rFonts w:ascii="Times New Roman" w:hAnsi="Times New Roman" w:cs="Times New Roman"/>
              </w:rPr>
              <w:t>96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7A6F98" w:rsidP="004065D1">
            <w:pPr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NP-10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04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LTNP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B00DEB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00" w:type="dxa"/>
          </w:tcPr>
          <w:p w:rsidR="00643E75" w:rsidRPr="00B65E4B" w:rsidRDefault="00B00DEB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B65E4B" w:rsidP="004065D1">
            <w:pPr>
              <w:rPr>
                <w:rFonts w:ascii="Times New Roman" w:hAnsi="Times New Roman" w:cs="Times New Roman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PR</w:t>
            </w:r>
            <w:r w:rsidR="00643E75" w:rsidRPr="00B65E4B">
              <w:rPr>
                <w:rFonts w:ascii="Times New Roman" w:hAnsi="Times New Roman" w:cs="Times New Roman"/>
                <w:color w:val="FF0000"/>
              </w:rPr>
              <w:t>0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8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503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0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70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0" w:type="dxa"/>
          </w:tcPr>
          <w:p w:rsidR="00643E75" w:rsidRPr="00B65E4B" w:rsidRDefault="0016337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85,000</w:t>
            </w:r>
          </w:p>
        </w:tc>
        <w:tc>
          <w:tcPr>
            <w:tcW w:w="900" w:type="dxa"/>
          </w:tcPr>
          <w:p w:rsidR="00643E75" w:rsidRPr="00B65E4B" w:rsidRDefault="0016337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39</w:t>
            </w:r>
          </w:p>
        </w:tc>
      </w:tr>
      <w:tr w:rsidR="00A50B26" w:rsidRPr="00B65E4B" w:rsidTr="00D5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B65E4B" w:rsidP="004065D1">
            <w:pPr>
              <w:rPr>
                <w:rFonts w:ascii="Times New Roman" w:hAnsi="Times New Roman" w:cs="Times New Roman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PR</w:t>
            </w:r>
            <w:r w:rsidR="00643E75" w:rsidRPr="00B65E4B">
              <w:rPr>
                <w:rFonts w:ascii="Times New Roman" w:hAnsi="Times New Roman" w:cs="Times New Roman"/>
                <w:color w:val="FF0000"/>
              </w:rPr>
              <w:t>02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4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4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502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8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G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0" w:type="dxa"/>
          </w:tcPr>
          <w:p w:rsidR="00643E75" w:rsidRPr="00B65E4B" w:rsidRDefault="0016337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611,600</w:t>
            </w:r>
          </w:p>
        </w:tc>
        <w:tc>
          <w:tcPr>
            <w:tcW w:w="900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</w:t>
            </w:r>
            <w:r w:rsidR="00163370" w:rsidRPr="00B65E4B">
              <w:rPr>
                <w:rFonts w:ascii="Times New Roman" w:hAnsi="Times New Roman" w:cs="Times New Roman"/>
              </w:rPr>
              <w:t>27</w:t>
            </w:r>
          </w:p>
        </w:tc>
      </w:tr>
      <w:tr w:rsidR="00A50B26" w:rsidRPr="00B65E4B" w:rsidTr="00D557B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B65E4B" w:rsidP="004065D1">
            <w:pPr>
              <w:rPr>
                <w:rFonts w:ascii="Times New Roman" w:hAnsi="Times New Roman" w:cs="Times New Roman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PR</w:t>
            </w:r>
            <w:r w:rsidR="00643E75" w:rsidRPr="00B65E4B">
              <w:rPr>
                <w:rFonts w:ascii="Times New Roman" w:hAnsi="Times New Roman" w:cs="Times New Roman"/>
                <w:color w:val="FF0000"/>
              </w:rPr>
              <w:t>03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503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53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G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G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16337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54,000</w:t>
            </w:r>
          </w:p>
        </w:tc>
        <w:tc>
          <w:tcPr>
            <w:tcW w:w="900" w:type="dxa"/>
          </w:tcPr>
          <w:p w:rsidR="00643E75" w:rsidRPr="00B65E4B" w:rsidRDefault="0016337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12</w:t>
            </w:r>
          </w:p>
        </w:tc>
      </w:tr>
      <w:tr w:rsidR="00A50B26" w:rsidRPr="00B65E4B" w:rsidTr="00D557B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B65E4B" w:rsidP="004065D1">
            <w:pPr>
              <w:rPr>
                <w:rFonts w:ascii="Times New Roman" w:hAnsi="Times New Roman" w:cs="Times New Roman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PR</w:t>
            </w:r>
            <w:r w:rsidR="00643E75" w:rsidRPr="00B65E4B">
              <w:rPr>
                <w:rFonts w:ascii="Times New Roman" w:hAnsi="Times New Roman" w:cs="Times New Roman"/>
                <w:color w:val="FF0000"/>
              </w:rPr>
              <w:t>04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2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8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503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G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7G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163370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942,000</w:t>
            </w:r>
          </w:p>
        </w:tc>
        <w:tc>
          <w:tcPr>
            <w:tcW w:w="900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33</w:t>
            </w:r>
          </w:p>
        </w:tc>
      </w:tr>
      <w:tr w:rsidR="00A50B26" w:rsidRPr="00B65E4B" w:rsidTr="00D557B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643E75" w:rsidRPr="00B65E4B" w:rsidRDefault="00B65E4B" w:rsidP="004065D1">
            <w:pPr>
              <w:rPr>
                <w:rFonts w:ascii="Times New Roman" w:hAnsi="Times New Roman" w:cs="Times New Roman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PR</w:t>
            </w:r>
            <w:r w:rsidR="00643E75" w:rsidRPr="00B65E4B">
              <w:rPr>
                <w:rFonts w:ascii="Times New Roman" w:hAnsi="Times New Roman" w:cs="Times New Roman"/>
                <w:color w:val="FF0000"/>
              </w:rPr>
              <w:t>05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3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3503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44G1</w:t>
            </w:r>
          </w:p>
        </w:tc>
        <w:tc>
          <w:tcPr>
            <w:tcW w:w="810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4G1</w:t>
            </w:r>
          </w:p>
        </w:tc>
        <w:tc>
          <w:tcPr>
            <w:tcW w:w="900" w:type="dxa"/>
          </w:tcPr>
          <w:p w:rsidR="00643E75" w:rsidRPr="00B65E4B" w:rsidRDefault="00643E75" w:rsidP="00406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0501</w:t>
            </w:r>
          </w:p>
        </w:tc>
        <w:tc>
          <w:tcPr>
            <w:tcW w:w="1048" w:type="dxa"/>
          </w:tcPr>
          <w:p w:rsidR="00643E75" w:rsidRPr="00B65E4B" w:rsidRDefault="00643E75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62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0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65,700</w:t>
            </w:r>
          </w:p>
        </w:tc>
        <w:tc>
          <w:tcPr>
            <w:tcW w:w="900" w:type="dxa"/>
          </w:tcPr>
          <w:p w:rsidR="00643E75" w:rsidRPr="00B65E4B" w:rsidRDefault="00E814C7" w:rsidP="0040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E4B">
              <w:rPr>
                <w:rFonts w:ascii="Times New Roman" w:hAnsi="Times New Roman" w:cs="Times New Roman"/>
              </w:rPr>
              <w:t>271</w:t>
            </w:r>
          </w:p>
        </w:tc>
      </w:tr>
    </w:tbl>
    <w:p w:rsidR="00D557B5" w:rsidRDefault="00B65E4B" w:rsidP="00406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D557B5" w:rsidRPr="00B65E4B">
        <w:rPr>
          <w:rFonts w:ascii="Times New Roman" w:hAnsi="Times New Roman" w:cs="Times New Roman"/>
        </w:rPr>
        <w:t xml:space="preserve">Human Leukocyte antigen </w:t>
      </w:r>
    </w:p>
    <w:p w:rsidR="00B65E4B" w:rsidRPr="00B65E4B" w:rsidRDefault="00B65E4B" w:rsidP="00406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65E4B">
        <w:rPr>
          <w:rFonts w:ascii="Times New Roman" w:hAnsi="Times New Roman" w:cs="Times New Roman"/>
        </w:rPr>
        <w:t xml:space="preserve">Patient identification number </w:t>
      </w:r>
    </w:p>
    <w:p w:rsidR="00D557B5" w:rsidRPr="00B65E4B" w:rsidRDefault="00D557B5" w:rsidP="004065D1">
      <w:pPr>
        <w:rPr>
          <w:rFonts w:ascii="Times New Roman" w:hAnsi="Times New Roman" w:cs="Times New Roman"/>
        </w:rPr>
      </w:pPr>
      <w:r w:rsidRPr="00B65E4B">
        <w:rPr>
          <w:rFonts w:ascii="Times New Roman" w:hAnsi="Times New Roman" w:cs="Times New Roman"/>
          <w:vertAlign w:val="superscript"/>
        </w:rPr>
        <w:t>3</w:t>
      </w:r>
      <w:r w:rsidRPr="00B65E4B">
        <w:rPr>
          <w:rFonts w:ascii="Times New Roman" w:hAnsi="Times New Roman" w:cs="Times New Roman"/>
        </w:rPr>
        <w:t>LTNP (Long term non-progressor) or PR (progressor)</w:t>
      </w:r>
    </w:p>
    <w:sectPr w:rsidR="00D557B5" w:rsidRPr="00B65E4B" w:rsidSect="0042720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A2"/>
    <w:rsid w:val="000B1259"/>
    <w:rsid w:val="00163370"/>
    <w:rsid w:val="00187305"/>
    <w:rsid w:val="001A0467"/>
    <w:rsid w:val="001A6C6C"/>
    <w:rsid w:val="00215BF1"/>
    <w:rsid w:val="002600F5"/>
    <w:rsid w:val="002C734F"/>
    <w:rsid w:val="00385386"/>
    <w:rsid w:val="003A717A"/>
    <w:rsid w:val="004065D1"/>
    <w:rsid w:val="0042720D"/>
    <w:rsid w:val="004434F8"/>
    <w:rsid w:val="0046484F"/>
    <w:rsid w:val="00484DA2"/>
    <w:rsid w:val="005331AF"/>
    <w:rsid w:val="005825AF"/>
    <w:rsid w:val="005A2183"/>
    <w:rsid w:val="005A56D5"/>
    <w:rsid w:val="005C464B"/>
    <w:rsid w:val="005C5846"/>
    <w:rsid w:val="00643E75"/>
    <w:rsid w:val="00664239"/>
    <w:rsid w:val="00700E81"/>
    <w:rsid w:val="007774F1"/>
    <w:rsid w:val="007948B8"/>
    <w:rsid w:val="007A6F98"/>
    <w:rsid w:val="007B0A85"/>
    <w:rsid w:val="007D1ED8"/>
    <w:rsid w:val="007F24F1"/>
    <w:rsid w:val="0082201A"/>
    <w:rsid w:val="0083028F"/>
    <w:rsid w:val="0086543C"/>
    <w:rsid w:val="008B3FB6"/>
    <w:rsid w:val="008F2FEC"/>
    <w:rsid w:val="008F768A"/>
    <w:rsid w:val="00951DC6"/>
    <w:rsid w:val="0095566A"/>
    <w:rsid w:val="009A1084"/>
    <w:rsid w:val="00A20430"/>
    <w:rsid w:val="00A40783"/>
    <w:rsid w:val="00A50B26"/>
    <w:rsid w:val="00A62F3B"/>
    <w:rsid w:val="00AB3B15"/>
    <w:rsid w:val="00AE26B7"/>
    <w:rsid w:val="00B00B68"/>
    <w:rsid w:val="00B00DEB"/>
    <w:rsid w:val="00B1311F"/>
    <w:rsid w:val="00B33906"/>
    <w:rsid w:val="00B36D4C"/>
    <w:rsid w:val="00B56E22"/>
    <w:rsid w:val="00B614CF"/>
    <w:rsid w:val="00B65E4B"/>
    <w:rsid w:val="00BC47E8"/>
    <w:rsid w:val="00BE5DCF"/>
    <w:rsid w:val="00BF46C2"/>
    <w:rsid w:val="00BF495D"/>
    <w:rsid w:val="00C8705C"/>
    <w:rsid w:val="00CF0A3A"/>
    <w:rsid w:val="00D557B5"/>
    <w:rsid w:val="00DC0E20"/>
    <w:rsid w:val="00E039FF"/>
    <w:rsid w:val="00E814C7"/>
    <w:rsid w:val="00E86B90"/>
    <w:rsid w:val="00EE3B2D"/>
    <w:rsid w:val="00F15DAB"/>
    <w:rsid w:val="00F15E21"/>
    <w:rsid w:val="00F23A59"/>
    <w:rsid w:val="00F41EDB"/>
    <w:rsid w:val="00F71FB3"/>
    <w:rsid w:val="00F85F1B"/>
    <w:rsid w:val="00FA224D"/>
    <w:rsid w:val="00FC6F37"/>
    <w:rsid w:val="00FE4D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0D0A6AC"/>
  <w15:docId w15:val="{E7373768-549F-1649-BA6E-A5360D7E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D0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4DA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rsid w:val="00E814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rsid w:val="00E814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rsid w:val="00E814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rsid w:val="00E814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E814C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814C7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814C7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814C7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E814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814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2">
    <w:name w:val="Grid Table 5 Dark Accent 2"/>
    <w:basedOn w:val="TableNormal"/>
    <w:uiPriority w:val="50"/>
    <w:rsid w:val="00E814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1">
    <w:name w:val="Grid Table 5 Dark Accent 1"/>
    <w:basedOn w:val="TableNormal"/>
    <w:uiPriority w:val="50"/>
    <w:rsid w:val="00E814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">
    <w:name w:val="Grid Table 5 Dark"/>
    <w:basedOn w:val="TableNormal"/>
    <w:uiPriority w:val="50"/>
    <w:rsid w:val="00E814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6">
    <w:name w:val="Grid Table 4 Accent 6"/>
    <w:basedOn w:val="TableNormal"/>
    <w:uiPriority w:val="49"/>
    <w:rsid w:val="00E814C7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E814C7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E814C7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814C7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2">
    <w:name w:val="Grid Table 4 Accent 2"/>
    <w:basedOn w:val="TableNormal"/>
    <w:uiPriority w:val="49"/>
    <w:rsid w:val="00E814C7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E814C7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814C7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E814C7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2-Accent5">
    <w:name w:val="Grid Table 2 Accent 5"/>
    <w:basedOn w:val="TableNormal"/>
    <w:uiPriority w:val="47"/>
    <w:rsid w:val="00E814C7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1Light-Accent2">
    <w:name w:val="Grid Table 1 Light Accent 2"/>
    <w:basedOn w:val="TableNormal"/>
    <w:uiPriority w:val="46"/>
    <w:rsid w:val="00A50B2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rsid w:val="00A50B2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A50B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rsid w:val="00A50B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BRI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 Desk</dc:creator>
  <cp:keywords/>
  <cp:lastModifiedBy>Microsoft Office User</cp:lastModifiedBy>
  <cp:revision>5</cp:revision>
  <dcterms:created xsi:type="dcterms:W3CDTF">2020-01-18T01:06:00Z</dcterms:created>
  <dcterms:modified xsi:type="dcterms:W3CDTF">2020-04-09T16:45:00Z</dcterms:modified>
</cp:coreProperties>
</file>